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2. Up- or Down-regulated “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Hypothetical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Genes”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of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Style w:val="Applestylespan"/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Thermoanaerobacter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p. X514 under the Different Carbohydrates. Bold fonts indicate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|Z score|≥ 2. 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505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877"/>
        <w:gridCol w:w="3770"/>
        <w:gridCol w:w="791"/>
        <w:gridCol w:w="966"/>
        <w:gridCol w:w="966"/>
        <w:gridCol w:w="1050"/>
        <w:gridCol w:w="1055"/>
        <w:gridCol w:w="1147"/>
        <w:gridCol w:w="974"/>
      </w:tblGrid>
      <w:tr>
        <w:trPr>
          <w:trHeight w:val="300" w:hRule="atLeast"/>
        </w:trPr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. of links</w:t>
            </w:r>
          </w:p>
        </w:tc>
        <w:tc>
          <w:tcPr>
            <w:tcW w:w="3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G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ellobiose vs Glucose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Xylose vs Glucose</w:t>
            </w:r>
          </w:p>
        </w:tc>
        <w:tc>
          <w:tcPr>
            <w:tcW w:w="2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rcutose vs Glucose</w:t>
            </w:r>
          </w:p>
        </w:tc>
      </w:tr>
      <w:tr>
        <w:trPr>
          <w:trHeight w:val="300" w:hRule="atLeast"/>
        </w:trPr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Z scor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Z score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0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RE family transcriptional regulato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0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0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7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0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3.7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0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3.4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0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0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1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4.1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1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4.3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4.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3.8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1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V secretory pathway VirB4 components-like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3.3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1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4.9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1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6.3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1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ptidase M23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3.1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.91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1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1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26</w:t>
            </w:r>
          </w:p>
        </w:tc>
      </w:tr>
      <w:tr>
        <w:trPr>
          <w:trHeight w:val="315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072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F domain-containing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194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72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h514194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thanolamine utilization protein EutJ family protei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7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11:00Z</dcterms:created>
  <dc:creator>linlu</dc:creator>
  <dc:description/>
  <dc:language>en-US</dc:language>
  <cp:lastModifiedBy>linlu</cp:lastModifiedBy>
  <dcterms:modified xsi:type="dcterms:W3CDTF">2011-06-03T02:18:00Z</dcterms:modified>
  <cp:revision>2</cp:revision>
  <dc:subject/>
  <dc:title/>
</cp:coreProperties>
</file>